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5"/>
        <w:gridCol w:w="1800"/>
        <w:gridCol w:w="1800"/>
        <w:gridCol w:w="666"/>
        <w:gridCol w:w="2650"/>
        <w:gridCol w:w="666"/>
      </w:tblGrid>
      <w:tr w:rsidR="00FB6AF8" w:rsidRPr="0098002F" w:rsidTr="001F5E06"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upplementary </w:t>
            </w: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ble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1</w:t>
            </w: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haracteristics of the study population, according to the occurrence or not of PCI for de novo IHD (n=51).</w:t>
            </w:r>
          </w:p>
        </w:tc>
      </w:tr>
      <w:tr w:rsidR="00FB6AF8" w:rsidRPr="001B3CC6" w:rsidTr="001F5E06"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ltivariate Analysis*</w:t>
            </w: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</w:rPr>
              <w:t>PCI for de novo IHD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B6AF8" w:rsidRPr="001B3CC6" w:rsidTr="001F5E06"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es (n=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 (n=46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.R. [95% C.I.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FB6AF8" w:rsidRPr="001B3CC6" w:rsidTr="001F5E06"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Age (years), median [IQR]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60 [56.5 – 62.5]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60.5 [57.7 – 63]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Sex, No. (%)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</w:t>
            </w: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F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3 (60)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40 (87)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6 (13)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BMI, kg/m2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28.4 [24.5 – 28.9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27 [25.8 – 28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Blood Pressure (mmHg), median [IQR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ystolic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Diastolic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30 [120 – 130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80 [70 – 80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30 [120 – 136.2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80 [70 – 80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939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Hypertension, No. (%)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 (-)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4 (30)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Smoke, No. (%)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36 (78)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Cholesterol (mg/dL), median [IQR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otal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HDL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LDL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88 [146 – 220.5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54 [39.5 – 70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20 [64 –136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72.5 [146.2 –189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42 [35 – 51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05 [70.2 – 119.7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449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91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Triglycerides (mg/dL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23 [112.5 – 146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27 [102.7 – 151.5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Glycemia (mg/dL), median [IQR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Baseline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2h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97 [84 – 101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35 [106.5 – 137.5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86.5 [79.7 – 89.2]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02.5 [93 – 121.2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38</w:t>
            </w: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616 [0.355 – 1.069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85</w:t>
            </w: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Glycated hemoglobin (%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5.6 [5.5 – 5.8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5.2 [5 – 5.4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Insulin (µU/mL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9.8 [6.2 – 11.8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3.5 [2.8 – 4.3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02 [0.000 – 1.113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54</w:t>
            </w: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HOMA IR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2.34 [1.4 – 2.9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74 [0.57 – 0.94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9.6*1013 [3.026 – 3.08*1027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42</w:t>
            </w: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Creatinine (mg/dL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 [0.7 – 1.15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 [0.87 – 1.1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Hemoglobin (mg/dL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4 [11.8 – 14.9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4.3 [13.3 – 15.3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Adiponectin (µg/mL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8 [7 – 9.5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2 [10 – 14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206 [0.053–0.796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22</w:t>
            </w: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Resistin</w:t>
            </w:r>
            <w:proofErr w:type="spellEnd"/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ng/mL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5 [8 – 15.5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6 [4 – 8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TNF-alpha (ng/mL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9 [6.5 – 21.5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8 [7 – 10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Time new-PCI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11 [9.5 – 33.5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29 [13.5 – 34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Follow-up duration (months), median [IQR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30 [20 – 35.5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29 [13.5 – 34]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1B3CC6" w:rsidTr="001F5E06"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Death, No. (%)</w:t>
            </w:r>
          </w:p>
          <w:p w:rsidR="00FB6AF8" w:rsidRPr="001B3CC6" w:rsidRDefault="00FB6AF8" w:rsidP="001F5E06">
            <w:pPr>
              <w:spacing w:line="276" w:lineRule="auto"/>
              <w:ind w:left="284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rdiovascular / Other cause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(-)/ - 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 (-)/1 (2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6AF8" w:rsidRPr="0098002F" w:rsidTr="001F5E06">
        <w:tc>
          <w:tcPr>
            <w:tcW w:w="0" w:type="auto"/>
            <w:gridSpan w:val="6"/>
            <w:tcBorders>
              <w:top w:val="double" w:sz="4" w:space="0" w:color="auto"/>
            </w:tcBorders>
            <w:shd w:val="clear" w:color="auto" w:fill="auto"/>
          </w:tcPr>
          <w:p w:rsidR="00FB6AF8" w:rsidRPr="001B3CC6" w:rsidRDefault="00FB6AF8" w:rsidP="001F5E06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CC6">
              <w:rPr>
                <w:rFonts w:ascii="Times New Roman" w:hAnsi="Times New Roman"/>
                <w:sz w:val="20"/>
                <w:szCs w:val="20"/>
                <w:lang w:val="en-US"/>
              </w:rPr>
              <w:t>* multivariate analysis was adjusted for HbA1c, hypertension, smoke and age.</w:t>
            </w:r>
          </w:p>
        </w:tc>
      </w:tr>
    </w:tbl>
    <w:p w:rsidR="00487F98" w:rsidRPr="00FB6AF8" w:rsidRDefault="00487F98">
      <w:pPr>
        <w:rPr>
          <w:lang w:val="en-US"/>
        </w:rPr>
      </w:pPr>
    </w:p>
    <w:sectPr w:rsidR="00487F98" w:rsidRPr="00FB6AF8" w:rsidSect="00FB6AF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F8"/>
    <w:rsid w:val="00487F98"/>
    <w:rsid w:val="00FB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C5B858-552A-469E-A20D-846437CB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B6AF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FB6AF8"/>
    <w:pPr>
      <w:spacing w:after="0" w:line="240" w:lineRule="auto"/>
    </w:pPr>
    <w:rPr>
      <w:rFonts w:eastAsia="MS Mincho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B6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Clara Pafundi</dc:creator>
  <cp:keywords/>
  <dc:description/>
  <cp:lastModifiedBy>Pia Clara Pafundi</cp:lastModifiedBy>
  <cp:revision>1</cp:revision>
  <dcterms:created xsi:type="dcterms:W3CDTF">2018-12-30T15:33:00Z</dcterms:created>
  <dcterms:modified xsi:type="dcterms:W3CDTF">2018-12-30T15:33:00Z</dcterms:modified>
</cp:coreProperties>
</file>